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3: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list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NARA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tud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placing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WTCCC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study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for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plication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results.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color w:val="auto"/>
          <w:sz w:val="18"/>
          <w:szCs w:val="18"/>
          <w:shd w:fill="auto" w:val="clear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</w:r>
    </w:p>
    <w:tbl>
      <w:tblPr>
        <w:tblW w:w="9917" w:type="dxa"/>
        <w:jc w:val="left"/>
        <w:tblInd w:w="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8"/>
        <w:gridCol w:w="1662"/>
        <w:gridCol w:w="1663"/>
        <w:gridCol w:w="1662"/>
        <w:gridCol w:w="1663"/>
        <w:gridCol w:w="1679"/>
      </w:tblGrid>
      <w:tr>
        <w:trPr/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TCC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ud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R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ud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ista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(bp)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TCC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ud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R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ud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ista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(bp)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16305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8040336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,979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800795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069837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382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9272346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63355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3,342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91092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91102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,752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76086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9296354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05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1574530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554753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,398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869876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6927988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033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6999346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6986075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9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7110519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736572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7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6931177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279648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,697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734871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6832740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997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1223714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2803146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435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839686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8089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,742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4802260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995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,402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950501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212247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,995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0794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45405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,378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075019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491987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,32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32747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327474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55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664142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669444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,753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234438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347338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,522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80381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35222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708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164123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517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,197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07943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45405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,378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259757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2418736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,659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5208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74796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,049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6927724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58562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488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497102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532935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3,531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73513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878805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79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20421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0186062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437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7358099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2248110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46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90110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31824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93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52041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94821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,372</w:t>
            </w:r>
          </w:p>
        </w:tc>
      </w:tr>
      <w:tr>
        <w:trPr/>
        <w:tc>
          <w:tcPr>
            <w:tcW w:w="15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2280627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1377470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,035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092923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rs3092921</w:t>
            </w:r>
          </w:p>
        </w:tc>
        <w:tc>
          <w:tcPr>
            <w:tcW w:w="1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,815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